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3378" w:rsidRPr="00B744FE" w:rsidRDefault="006D3378" w:rsidP="006D337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b/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t xml:space="preserve">Table S1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</w:t>
      </w:r>
      <w:r w:rsidRPr="00B744FE">
        <w:rPr>
          <w:rFonts w:ascii="Arial" w:eastAsia="Times New Roman" w:hAnsi="Arial" w:cs="Arial"/>
          <w:sz w:val="22"/>
          <w:szCs w:val="22"/>
        </w:rPr>
        <w:t>orrelation of miRNA expression in RNA extracted from blood samples from canine patients with normal bladders</w:t>
      </w:r>
    </w:p>
    <w:p w:rsidR="006D3378" w:rsidRPr="008C1E1E" w:rsidRDefault="006D3378" w:rsidP="006D3378">
      <w:pPr>
        <w:autoSpaceDE w:val="0"/>
        <w:autoSpaceDN w:val="0"/>
        <w:adjustRightInd w:val="0"/>
        <w:spacing w:after="0"/>
        <w:jc w:val="both"/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620"/>
        <w:gridCol w:w="1260"/>
        <w:gridCol w:w="1260"/>
        <w:gridCol w:w="990"/>
        <w:gridCol w:w="1260"/>
      </w:tblGrid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99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921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92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0459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0459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817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17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3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65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654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41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27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283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283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886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86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4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456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456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p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81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1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705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705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22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22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ul RNA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9.620E-203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</w:tbl>
    <w:p w:rsidR="006D337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after="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:rsidR="006D3378" w:rsidRPr="00B744FE" w:rsidRDefault="006D3378" w:rsidP="006D3378">
      <w:pPr>
        <w:autoSpaceDE w:val="0"/>
        <w:autoSpaceDN w:val="0"/>
        <w:adjustRightInd w:val="0"/>
        <w:spacing w:after="0" w:line="480" w:lineRule="auto"/>
        <w:jc w:val="both"/>
        <w:rPr>
          <w:rFonts w:ascii="Arial" w:eastAsia="Times New Roman" w:hAnsi="Arial" w:cs="Arial"/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S2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orrelation</w:t>
      </w:r>
      <w:r w:rsidRPr="00B744FE">
        <w:rPr>
          <w:rFonts w:ascii="Arial" w:eastAsia="Times New Roman" w:hAnsi="Arial" w:cs="Arial"/>
          <w:sz w:val="22"/>
          <w:szCs w:val="22"/>
        </w:rPr>
        <w:t xml:space="preserve"> of miRNA expression in RNA extracted from urine samples from canine patients with normal bladders</w:t>
      </w:r>
    </w:p>
    <w:p w:rsidR="006D337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Pr="00C461CB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620"/>
        <w:gridCol w:w="1260"/>
        <w:gridCol w:w="1260"/>
        <w:gridCol w:w="990"/>
        <w:gridCol w:w="1260"/>
      </w:tblGrid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RINE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99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510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666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5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371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54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54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56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01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14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051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33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33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06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67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67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162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663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321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396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05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60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-0.160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96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83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16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69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13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13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84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484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275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156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156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ml RNA</w:t>
            </w: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</w:tr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C461CB" w:rsidRDefault="006D3378" w:rsidP="007F4468">
            <w:pPr>
              <w:tabs>
                <w:tab w:val="decimal" w:pos="445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</w:tr>
    </w:tbl>
    <w:p w:rsidR="006D3378" w:rsidRPr="00C461CB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line="480" w:lineRule="auto"/>
        <w:jc w:val="both"/>
      </w:pPr>
    </w:p>
    <w:p w:rsidR="006D3378" w:rsidRDefault="006D3378" w:rsidP="006D3378">
      <w:pPr>
        <w:spacing w:after="0"/>
        <w:rPr>
          <w:rFonts w:ascii="Arial" w:eastAsia="Times New Roman" w:hAnsi="Arial" w:cs="Arial"/>
          <w:b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br w:type="page"/>
      </w:r>
    </w:p>
    <w:p w:rsidR="006D3378" w:rsidRPr="00B744FE" w:rsidRDefault="006D3378" w:rsidP="006D3378">
      <w:pPr>
        <w:spacing w:line="480" w:lineRule="auto"/>
        <w:jc w:val="both"/>
        <w:rPr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S3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orrelation</w:t>
      </w:r>
      <w:r w:rsidRPr="00B744FE">
        <w:rPr>
          <w:rFonts w:ascii="Arial" w:eastAsia="Times New Roman" w:hAnsi="Arial" w:cs="Arial"/>
          <w:sz w:val="22"/>
          <w:szCs w:val="22"/>
        </w:rPr>
        <w:t xml:space="preserve"> of miRNA expression in RNA extracted from blood samples from canine patients with LUTD</w:t>
      </w:r>
    </w:p>
    <w:tbl>
      <w:tblPr>
        <w:tblStyle w:val="TableGrid"/>
        <w:tblW w:w="9198" w:type="dxa"/>
        <w:tblLayout w:type="fixed"/>
        <w:tblLook w:val="04A0" w:firstRow="1" w:lastRow="0" w:firstColumn="1" w:lastColumn="0" w:noHBand="0" w:noVBand="1"/>
      </w:tblPr>
      <w:tblGrid>
        <w:gridCol w:w="1188"/>
        <w:gridCol w:w="1620"/>
        <w:gridCol w:w="1620"/>
        <w:gridCol w:w="1260"/>
        <w:gridCol w:w="1260"/>
        <w:gridCol w:w="990"/>
        <w:gridCol w:w="1260"/>
      </w:tblGrid>
      <w:tr w:rsidR="006D3378" w:rsidRPr="00C461CB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C461CB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6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99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126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751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03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32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-0.132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0024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539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639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66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30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326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0326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880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880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97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38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797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-0.0797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711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5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065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BC7E4A">
              <w:rPr>
                <w:rFonts w:ascii="Times New Roman" w:eastAsia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761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BC7E4A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BC7E4A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90" w:type="dxa"/>
          </w:tcPr>
          <w:p w:rsidR="006D3378" w:rsidRPr="00BC7E4A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-0.013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-0.013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950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0.950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ul RNA</w:t>
            </w: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9.411E-172</w:t>
            </w:r>
          </w:p>
        </w:tc>
      </w:tr>
      <w:tr w:rsidR="006D3378" w:rsidRPr="00461D28" w:rsidTr="007F4468">
        <w:tc>
          <w:tcPr>
            <w:tcW w:w="1188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20" w:type="dxa"/>
          </w:tcPr>
          <w:p w:rsidR="006D3378" w:rsidRPr="00461D2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:rsidR="006D3378" w:rsidRPr="00461D2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60" w:type="dxa"/>
          </w:tcPr>
          <w:p w:rsidR="006D3378" w:rsidRPr="00461D28" w:rsidRDefault="006D3378" w:rsidP="007F4468">
            <w:pPr>
              <w:tabs>
                <w:tab w:val="decimal" w:pos="26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1D2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</w:tr>
    </w:tbl>
    <w:p w:rsidR="006D3378" w:rsidRPr="00461D2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Pr="00461D2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after="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:rsidR="006D3378" w:rsidRPr="00B744FE" w:rsidRDefault="006D3378" w:rsidP="006D33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S4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orrelation</w:t>
      </w:r>
      <w:r w:rsidRPr="00B744FE">
        <w:rPr>
          <w:rFonts w:ascii="Arial" w:eastAsia="Times New Roman" w:hAnsi="Arial" w:cs="Arial"/>
          <w:sz w:val="22"/>
          <w:szCs w:val="22"/>
        </w:rPr>
        <w:t xml:space="preserve"> of miRNA expression in RNA extracted from urine samples from canine patients with LUTD</w:t>
      </w:r>
    </w:p>
    <w:p w:rsidR="006D3378" w:rsidRPr="00AF168F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4"/>
        <w:gridCol w:w="1509"/>
        <w:gridCol w:w="1020"/>
        <w:gridCol w:w="1409"/>
        <w:gridCol w:w="1159"/>
        <w:gridCol w:w="981"/>
        <w:gridCol w:w="1119"/>
      </w:tblGrid>
      <w:tr w:rsidR="006D3378" w:rsidRPr="00AF168F" w:rsidTr="007F4468">
        <w:tc>
          <w:tcPr>
            <w:tcW w:w="914" w:type="dxa"/>
          </w:tcPr>
          <w:p w:rsidR="006D3378" w:rsidRPr="00AF168F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RINE</w:t>
            </w:r>
          </w:p>
        </w:tc>
        <w:tc>
          <w:tcPr>
            <w:tcW w:w="1509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020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409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159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981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1119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695</w:t>
            </w: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450</w:t>
            </w: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-0.197</w:t>
            </w: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-0.197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17</w:t>
            </w: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14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609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419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250</w:t>
            </w: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26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67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219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219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55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142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367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37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218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218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125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932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32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63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810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810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27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49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49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15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4E5577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4E5577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1119" w:type="dxa"/>
          </w:tcPr>
          <w:p w:rsidR="006D3378" w:rsidRPr="004E5577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143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570</w:t>
            </w: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570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ul RNA</w:t>
            </w: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</w:tr>
      <w:tr w:rsidR="006D3378" w:rsidRPr="00AF168F" w:rsidTr="007F4468">
        <w:tc>
          <w:tcPr>
            <w:tcW w:w="914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5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0" w:type="dxa"/>
          </w:tcPr>
          <w:p w:rsidR="006D3378" w:rsidRPr="00AF168F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09" w:type="dxa"/>
          </w:tcPr>
          <w:p w:rsidR="006D3378" w:rsidRPr="00AF168F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59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81" w:type="dxa"/>
          </w:tcPr>
          <w:p w:rsidR="006D3378" w:rsidRPr="00AF168F" w:rsidRDefault="006D3378" w:rsidP="007F4468">
            <w:pPr>
              <w:tabs>
                <w:tab w:val="decimal" w:pos="3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19" w:type="dxa"/>
          </w:tcPr>
          <w:p w:rsidR="006D3378" w:rsidRPr="00AF168F" w:rsidRDefault="006D3378" w:rsidP="007F4468">
            <w:pPr>
              <w:tabs>
                <w:tab w:val="decimal" w:pos="481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AF168F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</w:tr>
    </w:tbl>
    <w:p w:rsidR="006D3378" w:rsidRPr="00AF168F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after="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:rsidR="006D3378" w:rsidRPr="00B744FE" w:rsidRDefault="006D3378" w:rsidP="006D33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lastRenderedPageBreak/>
        <w:t xml:space="preserve">Table S5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orrelation</w:t>
      </w:r>
      <w:r w:rsidRPr="00B744FE">
        <w:rPr>
          <w:rFonts w:ascii="Arial" w:eastAsia="Times New Roman" w:hAnsi="Arial" w:cs="Arial"/>
          <w:sz w:val="22"/>
          <w:szCs w:val="22"/>
        </w:rPr>
        <w:t xml:space="preserve"> miRNA expression in RNA extracted from blood samples from canine patients with TCC</w:t>
      </w:r>
    </w:p>
    <w:p w:rsidR="006D3378" w:rsidRPr="005D2ED5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1184"/>
        <w:gridCol w:w="1384"/>
        <w:gridCol w:w="1759"/>
        <w:gridCol w:w="1684"/>
        <w:gridCol w:w="1022"/>
        <w:gridCol w:w="884"/>
      </w:tblGrid>
      <w:tr w:rsidR="006D3378" w:rsidRPr="005D2ED5" w:rsidTr="007F4468">
        <w:tc>
          <w:tcPr>
            <w:tcW w:w="939" w:type="dxa"/>
          </w:tcPr>
          <w:p w:rsidR="006D3378" w:rsidRPr="005D2ED5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BLOOD</w:t>
            </w:r>
          </w:p>
        </w:tc>
        <w:tc>
          <w:tcPr>
            <w:tcW w:w="1184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384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759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684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1022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884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634</w:t>
            </w: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22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423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423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628</w:t>
            </w: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0117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872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872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689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523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18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18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220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312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473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473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31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123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123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62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62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92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338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338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01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01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4E5577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4E5577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0421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-0.00421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8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98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ul RNA</w:t>
            </w: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0.000</w:t>
            </w:r>
          </w:p>
        </w:tc>
      </w:tr>
      <w:tr w:rsidR="006D3378" w:rsidRPr="005D2ED5" w:rsidTr="007F4468">
        <w:tc>
          <w:tcPr>
            <w:tcW w:w="939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D3378" w:rsidRPr="005D2ED5" w:rsidRDefault="006D3378" w:rsidP="007F4468">
            <w:pPr>
              <w:tabs>
                <w:tab w:val="decimal" w:pos="4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759" w:type="dxa"/>
          </w:tcPr>
          <w:p w:rsidR="006D3378" w:rsidRPr="005D2ED5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84" w:type="dxa"/>
          </w:tcPr>
          <w:p w:rsidR="006D3378" w:rsidRPr="005D2ED5" w:rsidRDefault="006D3378" w:rsidP="007F4468">
            <w:pPr>
              <w:tabs>
                <w:tab w:val="decimal" w:pos="51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022" w:type="dxa"/>
          </w:tcPr>
          <w:p w:rsidR="006D3378" w:rsidRPr="005D2ED5" w:rsidRDefault="006D3378" w:rsidP="007F4468">
            <w:pPr>
              <w:tabs>
                <w:tab w:val="decimal" w:pos="4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84" w:type="dxa"/>
          </w:tcPr>
          <w:p w:rsidR="006D3378" w:rsidRPr="005D2ED5" w:rsidRDefault="006D3378" w:rsidP="007F4468">
            <w:pPr>
              <w:tabs>
                <w:tab w:val="decimal" w:pos="318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D2ED5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</w:tr>
    </w:tbl>
    <w:p w:rsidR="006D3378" w:rsidRPr="005D2ED5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Pr="005D2ED5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after="0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br w:type="page"/>
      </w:r>
    </w:p>
    <w:p w:rsidR="006D3378" w:rsidRPr="00B744FE" w:rsidRDefault="006D3378" w:rsidP="006D33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2"/>
          <w:szCs w:val="22"/>
        </w:rPr>
      </w:pPr>
      <w:r w:rsidRPr="00B744FE">
        <w:rPr>
          <w:rFonts w:ascii="Arial" w:eastAsia="Times New Roman" w:hAnsi="Arial" w:cs="Arial"/>
          <w:b/>
          <w:sz w:val="22"/>
          <w:szCs w:val="22"/>
        </w:rPr>
        <w:t xml:space="preserve">Table S6: </w:t>
      </w:r>
      <w:r w:rsidRPr="009E4FDC">
        <w:rPr>
          <w:rFonts w:ascii="Arial" w:eastAsia="Times New Roman" w:hAnsi="Arial" w:cs="Arial"/>
          <w:sz w:val="22"/>
          <w:szCs w:val="22"/>
        </w:rPr>
        <w:t>P values for</w:t>
      </w:r>
      <w:r>
        <w:rPr>
          <w:rFonts w:ascii="Arial" w:eastAsia="Times New Roman" w:hAnsi="Arial" w:cs="Arial"/>
          <w:b/>
          <w:sz w:val="22"/>
          <w:szCs w:val="22"/>
        </w:rPr>
        <w:t xml:space="preserve"> </w:t>
      </w:r>
      <w:r>
        <w:rPr>
          <w:rFonts w:ascii="Arial" w:eastAsia="Times New Roman" w:hAnsi="Arial" w:cs="Arial"/>
          <w:sz w:val="22"/>
          <w:szCs w:val="22"/>
        </w:rPr>
        <w:t>correlation</w:t>
      </w:r>
      <w:r w:rsidRPr="00B744FE">
        <w:rPr>
          <w:rFonts w:ascii="Arial" w:eastAsia="Times New Roman" w:hAnsi="Arial" w:cs="Arial"/>
          <w:sz w:val="22"/>
          <w:szCs w:val="22"/>
        </w:rPr>
        <w:t xml:space="preserve"> of miRNA expression in RNA extracted from urine samples from canine patients with TCC</w:t>
      </w:r>
      <w:bookmarkStart w:id="0" w:name="_GoBack"/>
      <w:bookmarkEnd w:id="0"/>
    </w:p>
    <w:p w:rsidR="006D3378" w:rsidRPr="000C341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1"/>
        <w:gridCol w:w="934"/>
        <w:gridCol w:w="1234"/>
        <w:gridCol w:w="1657"/>
        <w:gridCol w:w="1807"/>
        <w:gridCol w:w="1259"/>
        <w:gridCol w:w="1109"/>
      </w:tblGrid>
      <w:tr w:rsidR="006D3378" w:rsidRPr="000C3418" w:rsidTr="007F4468">
        <w:tc>
          <w:tcPr>
            <w:tcW w:w="860" w:type="dxa"/>
          </w:tcPr>
          <w:p w:rsidR="006D3378" w:rsidRPr="000C3418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URINE</w:t>
            </w:r>
          </w:p>
        </w:tc>
        <w:tc>
          <w:tcPr>
            <w:tcW w:w="933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et-7c</w:t>
            </w:r>
          </w:p>
        </w:tc>
        <w:tc>
          <w:tcPr>
            <w:tcW w:w="1233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6</w:t>
            </w:r>
          </w:p>
        </w:tc>
        <w:tc>
          <w:tcPr>
            <w:tcW w:w="1657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3</w:t>
            </w:r>
          </w:p>
        </w:tc>
        <w:tc>
          <w:tcPr>
            <w:tcW w:w="1807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R-106b</w:t>
            </w:r>
          </w:p>
        </w:tc>
        <w:tc>
          <w:tcPr>
            <w:tcW w:w="1258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/ul RNA</w:t>
            </w:r>
          </w:p>
        </w:tc>
        <w:tc>
          <w:tcPr>
            <w:tcW w:w="1108" w:type="dxa"/>
            <w:vAlign w:val="bottom"/>
          </w:tcPr>
          <w:p w:rsidR="006D3378" w:rsidRDefault="006D3378" w:rsidP="007F4468">
            <w:pPr>
              <w:spacing w:before="2" w:after="2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g RNA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34a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272</w:t>
            </w: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191</w:t>
            </w: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293</w:t>
            </w: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-0.0740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-0.074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418</w:t>
            </w: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574</w:t>
            </w: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395</w:t>
            </w: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381</w:t>
            </w: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829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829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Let-7c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735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-0.198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653</w:t>
            </w: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011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0.00998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559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559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6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53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00437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00437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E5577">
              <w:rPr>
                <w:rFonts w:ascii="Times New Roman" w:eastAsia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99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3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940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-0.0562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-0.0562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4E5577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4E5577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4E5577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F07ADB">
              <w:rPr>
                <w:rFonts w:ascii="Times New Roman" w:eastAsia="Times New Roman" w:hAnsi="Times New Roman"/>
                <w:sz w:val="20"/>
                <w:szCs w:val="20"/>
              </w:rPr>
              <w:t>,,&lt;0.001</w:t>
            </w:r>
          </w:p>
        </w:tc>
        <w:tc>
          <w:tcPr>
            <w:tcW w:w="1258" w:type="dxa"/>
          </w:tcPr>
          <w:p w:rsidR="006D3378" w:rsidRPr="004E5577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0.870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87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3B20B9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miR-106b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0910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091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790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0.79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Ng/ul RNA</w:t>
            </w: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.000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9.370E-072</w:t>
            </w:r>
          </w:p>
        </w:tc>
      </w:tr>
      <w:tr w:rsidR="006D3378" w:rsidRPr="000C3418" w:rsidTr="007F4468">
        <w:tc>
          <w:tcPr>
            <w:tcW w:w="860" w:type="dxa"/>
          </w:tcPr>
          <w:p w:rsidR="006D3378" w:rsidRPr="00C461CB" w:rsidRDefault="006D3378" w:rsidP="007F4468">
            <w:pPr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33" w:type="dxa"/>
          </w:tcPr>
          <w:p w:rsidR="006D3378" w:rsidRPr="000C3418" w:rsidRDefault="006D3378" w:rsidP="007F4468">
            <w:pPr>
              <w:tabs>
                <w:tab w:val="decimal" w:pos="3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33" w:type="dxa"/>
          </w:tcPr>
          <w:p w:rsidR="006D3378" w:rsidRPr="000C3418" w:rsidRDefault="006D3378" w:rsidP="007F4468">
            <w:pPr>
              <w:tabs>
                <w:tab w:val="decimal" w:pos="467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57" w:type="dxa"/>
          </w:tcPr>
          <w:p w:rsidR="006D3378" w:rsidRPr="000C3418" w:rsidRDefault="006D3378" w:rsidP="007F4468">
            <w:pPr>
              <w:tabs>
                <w:tab w:val="decimal" w:pos="5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07" w:type="dxa"/>
          </w:tcPr>
          <w:p w:rsidR="006D3378" w:rsidRPr="000C3418" w:rsidRDefault="006D3378" w:rsidP="007F4468">
            <w:pPr>
              <w:tabs>
                <w:tab w:val="decimal" w:pos="54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258" w:type="dxa"/>
          </w:tcPr>
          <w:p w:rsidR="006D3378" w:rsidRPr="000C3418" w:rsidRDefault="006D3378" w:rsidP="007F4468">
            <w:pPr>
              <w:tabs>
                <w:tab w:val="decimal" w:pos="492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08" w:type="dxa"/>
          </w:tcPr>
          <w:p w:rsidR="006D3378" w:rsidRPr="000C3418" w:rsidRDefault="006D3378" w:rsidP="007F4468">
            <w:pPr>
              <w:tabs>
                <w:tab w:val="decimal" w:pos="343"/>
              </w:tabs>
              <w:autoSpaceDE w:val="0"/>
              <w:autoSpaceDN w:val="0"/>
              <w:adjustRightInd w:val="0"/>
              <w:spacing w:before="2" w:after="2"/>
              <w:jc w:val="both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0C341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</w:tr>
    </w:tbl>
    <w:p w:rsidR="006D3378" w:rsidRPr="000C3418" w:rsidRDefault="006D3378" w:rsidP="006D3378">
      <w:pPr>
        <w:autoSpaceDE w:val="0"/>
        <w:autoSpaceDN w:val="0"/>
        <w:adjustRightInd w:val="0"/>
        <w:spacing w:after="0"/>
        <w:jc w:val="both"/>
        <w:rPr>
          <w:rFonts w:ascii="Times New Roman" w:eastAsia="Times New Roman" w:hAnsi="Times New Roman"/>
          <w:sz w:val="20"/>
          <w:szCs w:val="20"/>
        </w:rPr>
      </w:pPr>
    </w:p>
    <w:p w:rsidR="006D3378" w:rsidRDefault="006D3378" w:rsidP="006D3378">
      <w:pPr>
        <w:spacing w:line="480" w:lineRule="auto"/>
        <w:jc w:val="both"/>
      </w:pPr>
    </w:p>
    <w:p w:rsidR="00BC5504" w:rsidRDefault="00D07B9C"/>
    <w:sectPr w:rsidR="00BC5504" w:rsidSect="003F3F9C">
      <w:footerReference w:type="even" r:id="rId7"/>
      <w:footerReference w:type="default" r:id="rId8"/>
      <w:pgSz w:w="12240" w:h="15840"/>
      <w:pgMar w:top="1080" w:right="1080" w:bottom="1080" w:left="108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D07B9C">
      <w:pPr>
        <w:spacing w:after="0"/>
      </w:pPr>
      <w:r>
        <w:separator/>
      </w:r>
    </w:p>
  </w:endnote>
  <w:endnote w:type="continuationSeparator" w:id="0">
    <w:p w:rsidR="00000000" w:rsidRDefault="00D07B9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626" w:rsidRDefault="006D3378" w:rsidP="005237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83626" w:rsidRDefault="00D07B9C" w:rsidP="0052376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83626" w:rsidRDefault="006D3378" w:rsidP="0052376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7B9C">
      <w:rPr>
        <w:rStyle w:val="PageNumber"/>
        <w:noProof/>
      </w:rPr>
      <w:t>4</w:t>
    </w:r>
    <w:r>
      <w:rPr>
        <w:rStyle w:val="PageNumber"/>
      </w:rPr>
      <w:fldChar w:fldCharType="end"/>
    </w:r>
  </w:p>
  <w:p w:rsidR="00B83626" w:rsidRDefault="00D07B9C" w:rsidP="005237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D07B9C">
      <w:pPr>
        <w:spacing w:after="0"/>
      </w:pPr>
      <w:r>
        <w:separator/>
      </w:r>
    </w:p>
  </w:footnote>
  <w:footnote w:type="continuationSeparator" w:id="0">
    <w:p w:rsidR="00000000" w:rsidRDefault="00D07B9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C49EC"/>
    <w:multiLevelType w:val="hybridMultilevel"/>
    <w:tmpl w:val="5DB454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78"/>
    <w:rsid w:val="00110535"/>
    <w:rsid w:val="006D3378"/>
    <w:rsid w:val="007C445F"/>
    <w:rsid w:val="00D0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E8CF17-7462-45D9-A9CA-E0FF5C0D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3378"/>
    <w:pPr>
      <w:spacing w:after="200" w:line="240" w:lineRule="auto"/>
    </w:pPr>
    <w:rPr>
      <w:rFonts w:ascii="Cambria" w:eastAsia="Cambria" w:hAnsi="Cambr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6D337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D337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ormalWeb">
    <w:name w:val="Normal (Web)"/>
    <w:basedOn w:val="Normal"/>
    <w:uiPriority w:val="99"/>
    <w:rsid w:val="006D3378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rsid w:val="006D3378"/>
    <w:rPr>
      <w:color w:val="0000FF"/>
      <w:u w:val="single"/>
    </w:rPr>
  </w:style>
  <w:style w:type="paragraph" w:styleId="Footer">
    <w:name w:val="footer"/>
    <w:basedOn w:val="Normal"/>
    <w:link w:val="FooterChar"/>
    <w:rsid w:val="006D337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6D3378"/>
    <w:rPr>
      <w:rFonts w:ascii="Cambria" w:eastAsia="Cambria" w:hAnsi="Cambria" w:cs="Times New Roman"/>
      <w:sz w:val="24"/>
      <w:szCs w:val="24"/>
    </w:rPr>
  </w:style>
  <w:style w:type="character" w:styleId="PageNumber">
    <w:name w:val="page number"/>
    <w:basedOn w:val="DefaultParagraphFont"/>
    <w:rsid w:val="006D3378"/>
  </w:style>
  <w:style w:type="character" w:styleId="LineNumber">
    <w:name w:val="line number"/>
    <w:basedOn w:val="DefaultParagraphFont"/>
    <w:rsid w:val="006D3378"/>
  </w:style>
  <w:style w:type="paragraph" w:styleId="BalloonText">
    <w:name w:val="Balloon Text"/>
    <w:basedOn w:val="Normal"/>
    <w:link w:val="BalloonTextChar"/>
    <w:rsid w:val="006D3378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D3378"/>
    <w:rPr>
      <w:rFonts w:ascii="Tahoma" w:eastAsia="Cambria" w:hAnsi="Tahoma" w:cs="Tahoma"/>
      <w:sz w:val="16"/>
      <w:szCs w:val="16"/>
    </w:rPr>
  </w:style>
  <w:style w:type="paragraph" w:styleId="ListParagraph">
    <w:name w:val="List Paragraph"/>
    <w:basedOn w:val="Normal"/>
    <w:qFormat/>
    <w:rsid w:val="006D3378"/>
    <w:pPr>
      <w:ind w:left="720"/>
      <w:contextualSpacing/>
    </w:pPr>
  </w:style>
  <w:style w:type="table" w:styleId="TableGrid">
    <w:name w:val="Table Grid"/>
    <w:basedOn w:val="TableNormal"/>
    <w:uiPriority w:val="59"/>
    <w:rsid w:val="006D3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6D3378"/>
    <w:rPr>
      <w:sz w:val="18"/>
      <w:szCs w:val="18"/>
    </w:rPr>
  </w:style>
  <w:style w:type="paragraph" w:styleId="CommentText">
    <w:name w:val="annotation text"/>
    <w:basedOn w:val="Normal"/>
    <w:link w:val="CommentTextChar"/>
    <w:rsid w:val="006D3378"/>
  </w:style>
  <w:style w:type="character" w:customStyle="1" w:styleId="CommentTextChar">
    <w:name w:val="Comment Text Char"/>
    <w:basedOn w:val="DefaultParagraphFont"/>
    <w:link w:val="CommentText"/>
    <w:rsid w:val="006D3378"/>
    <w:rPr>
      <w:rFonts w:ascii="Cambria" w:eastAsia="Cambria" w:hAnsi="Cambria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D337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D3378"/>
    <w:rPr>
      <w:rFonts w:ascii="Cambria" w:eastAsia="Cambria" w:hAnsi="Cambria" w:cs="Times New Roman"/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6D3378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6D337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EndNoteBibliographyTitle">
    <w:name w:val="EndNote Bibliography Title"/>
    <w:basedOn w:val="Normal"/>
    <w:link w:val="EndNoteBibliographyTitleChar"/>
    <w:rsid w:val="006D3378"/>
    <w:pPr>
      <w:spacing w:after="0"/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3378"/>
    <w:rPr>
      <w:rFonts w:ascii="Arial" w:eastAsia="Cambria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rsid w:val="006D3378"/>
    <w:pPr>
      <w:jc w:val="both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D3378"/>
    <w:rPr>
      <w:rFonts w:ascii="Arial" w:eastAsia="Cambria" w:hAnsi="Arial" w:cs="Arial"/>
      <w:noProof/>
      <w:szCs w:val="24"/>
    </w:rPr>
  </w:style>
  <w:style w:type="character" w:customStyle="1" w:styleId="apple-converted-space">
    <w:name w:val="apple-converted-space"/>
    <w:basedOn w:val="DefaultParagraphFont"/>
    <w:rsid w:val="006D3378"/>
  </w:style>
  <w:style w:type="character" w:customStyle="1" w:styleId="highlight">
    <w:name w:val="highlight"/>
    <w:basedOn w:val="DefaultParagraphFont"/>
    <w:rsid w:val="006D3378"/>
  </w:style>
  <w:style w:type="character" w:customStyle="1" w:styleId="highlight2">
    <w:name w:val="highlight2"/>
    <w:basedOn w:val="DefaultParagraphFont"/>
    <w:rsid w:val="006D33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25</Words>
  <Characters>356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Vinall</dc:creator>
  <cp:keywords/>
  <dc:description/>
  <cp:lastModifiedBy>Ruth Vinall</cp:lastModifiedBy>
  <cp:revision>2</cp:revision>
  <dcterms:created xsi:type="dcterms:W3CDTF">2017-07-28T17:56:00Z</dcterms:created>
  <dcterms:modified xsi:type="dcterms:W3CDTF">2017-07-28T17:56:00Z</dcterms:modified>
</cp:coreProperties>
</file>